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99C0E" w14:textId="672E14A6" w:rsidR="00C4348B" w:rsidRDefault="004B701A" w:rsidP="00C4348B">
      <w:pPr>
        <w:rPr>
          <w:highlight w:val="white"/>
        </w:rPr>
      </w:pPr>
      <w:r>
        <w:rPr>
          <w:b/>
          <w:highlight w:val="white"/>
        </w:rPr>
        <w:t>S2</w:t>
      </w:r>
      <w:r w:rsidR="00C4348B">
        <w:rPr>
          <w:b/>
          <w:highlight w:val="white"/>
        </w:rPr>
        <w:t xml:space="preserve"> Table.</w:t>
      </w:r>
      <w:r w:rsidR="00C4348B">
        <w:rPr>
          <w:highlight w:val="white"/>
        </w:rPr>
        <w:t xml:space="preserve"> Single-visit baseline model's performance given ultrasounds from a patient's first hospital visit versus their latest hospital visit. 95\% bootstrapped confidence intervals are provided in brackets.</w:t>
      </w:r>
    </w:p>
    <w:p w14:paraId="6974BA92" w14:textId="77777777" w:rsidR="00C4348B" w:rsidRDefault="00C4348B" w:rsidP="00C4348B">
      <w:pPr>
        <w:rPr>
          <w:highlight w:val="white"/>
        </w:rPr>
      </w:pPr>
    </w:p>
    <w:p w14:paraId="3E266C0C" w14:textId="77777777" w:rsidR="00C4348B" w:rsidRDefault="00C4348B" w:rsidP="00C4348B">
      <w:pPr>
        <w:rPr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4348B" w14:paraId="0F611663" w14:textId="77777777" w:rsidTr="00F0469D"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EF9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Dataset</w:t>
            </w: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190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Model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D85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AUROC (95% CI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92E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AUPRC (95% CI)</w:t>
            </w:r>
          </w:p>
        </w:tc>
      </w:tr>
      <w:tr w:rsidR="00C4348B" w14:paraId="655B08AD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49A7A" w14:textId="77777777" w:rsidR="00C4348B" w:rsidRDefault="00C4348B" w:rsidP="00F0469D">
            <w:pPr>
              <w:widowControl w:val="0"/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ickKids Random Test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6EAE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First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D61D3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0 (80, 95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EBC5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6 (44, 81)</w:t>
            </w:r>
          </w:p>
        </w:tc>
      </w:tr>
      <w:tr w:rsidR="00C4348B" w14:paraId="72D8B95D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8B6DA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BB98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Latest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8BB3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 (84, 97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32B1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 (50, 87)</w:t>
            </w:r>
          </w:p>
        </w:tc>
      </w:tr>
      <w:tr w:rsidR="00C4348B" w14:paraId="78130657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C24FC" w14:textId="77777777" w:rsidR="00C4348B" w:rsidRDefault="00C4348B" w:rsidP="00F0469D">
            <w:pPr>
              <w:widowControl w:val="0"/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ickKids Prospective Test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3CFA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First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24078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 (87, 96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FE64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7 (36, 72)</w:t>
            </w:r>
          </w:p>
        </w:tc>
      </w:tr>
      <w:tr w:rsidR="00C4348B" w14:paraId="676B4FE1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26C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84F3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Latest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44C39" w14:textId="77777777" w:rsidR="00C4348B" w:rsidRDefault="00C4348B" w:rsidP="00F0469D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96 (92, 98)</w:t>
            </w:r>
          </w:p>
          <w:p w14:paraId="013CEC9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E2EE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 (46, 85)</w:t>
            </w:r>
          </w:p>
        </w:tc>
      </w:tr>
      <w:tr w:rsidR="00C4348B" w14:paraId="329DBA63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453E7" w14:textId="77777777" w:rsidR="00C4348B" w:rsidRDefault="00C4348B" w:rsidP="00F0469D">
            <w:pPr>
              <w:widowControl w:val="0"/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Lucile Packard Children’s Hospital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388F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First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9CFC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7 (55, 99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50F03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0 (31, 92)</w:t>
            </w:r>
          </w:p>
        </w:tc>
      </w:tr>
      <w:tr w:rsidR="00C4348B" w14:paraId="068E2C45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428B3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A58D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Latest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EBC3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6 (57, 98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880B3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8 (29, 91)</w:t>
            </w:r>
          </w:p>
        </w:tc>
      </w:tr>
    </w:tbl>
    <w:p w14:paraId="6E6B31A2" w14:textId="77777777" w:rsidR="00885D80" w:rsidRDefault="00885D80" w:rsidP="00CB5269">
      <w:bookmarkStart w:id="0" w:name="_GoBack"/>
      <w:bookmarkEnd w:id="0"/>
    </w:p>
    <w:sectPr w:rsidR="00885D80" w:rsidSect="00157F9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38D3A" w14:textId="77777777" w:rsidR="00D83882" w:rsidRDefault="00D83882">
      <w:pPr>
        <w:spacing w:line="240" w:lineRule="auto"/>
      </w:pPr>
      <w:r>
        <w:separator/>
      </w:r>
    </w:p>
  </w:endnote>
  <w:endnote w:type="continuationSeparator" w:id="0">
    <w:p w14:paraId="64542CB8" w14:textId="77777777" w:rsidR="00D83882" w:rsidRDefault="00D83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58DF0" w14:textId="77777777" w:rsidR="00463ADC" w:rsidRDefault="005C703B">
    <w:pPr>
      <w:jc w:val="right"/>
    </w:pPr>
    <w:r>
      <w:fldChar w:fldCharType="begin"/>
    </w:r>
    <w:r>
      <w:instrText>PAGE</w:instrText>
    </w:r>
    <w:r>
      <w:fldChar w:fldCharType="separate"/>
    </w:r>
    <w:r w:rsidR="00CB526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03644" w14:textId="77777777" w:rsidR="00D83882" w:rsidRDefault="00D83882">
      <w:pPr>
        <w:spacing w:line="240" w:lineRule="auto"/>
      </w:pPr>
      <w:r>
        <w:separator/>
      </w:r>
    </w:p>
  </w:footnote>
  <w:footnote w:type="continuationSeparator" w:id="0">
    <w:p w14:paraId="2029F7AF" w14:textId="77777777" w:rsidR="00D83882" w:rsidRDefault="00D838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D1536"/>
    <w:multiLevelType w:val="multilevel"/>
    <w:tmpl w:val="DA20B0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97309FF"/>
    <w:multiLevelType w:val="multilevel"/>
    <w:tmpl w:val="7188D1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65234077"/>
    <w:multiLevelType w:val="multilevel"/>
    <w:tmpl w:val="AD32C7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724C0AFA"/>
    <w:multiLevelType w:val="multilevel"/>
    <w:tmpl w:val="77F6A5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8B"/>
    <w:rsid w:val="000628FC"/>
    <w:rsid w:val="001D1AE3"/>
    <w:rsid w:val="00240B0F"/>
    <w:rsid w:val="002B4129"/>
    <w:rsid w:val="00463ADC"/>
    <w:rsid w:val="004B701A"/>
    <w:rsid w:val="004E544B"/>
    <w:rsid w:val="005A7EA7"/>
    <w:rsid w:val="005C703B"/>
    <w:rsid w:val="0075262B"/>
    <w:rsid w:val="00885D80"/>
    <w:rsid w:val="00A727B9"/>
    <w:rsid w:val="00C4348B"/>
    <w:rsid w:val="00CB5269"/>
    <w:rsid w:val="00CE5F20"/>
    <w:rsid w:val="00D8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B36"/>
  <w15:chartTrackingRefBased/>
  <w15:docId w15:val="{74FB23AE-B471-EC47-A363-19511607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48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348B"/>
  </w:style>
  <w:style w:type="paragraph" w:styleId="Revision">
    <w:name w:val="Revision"/>
    <w:hidden/>
    <w:uiPriority w:val="99"/>
    <w:semiHidden/>
    <w:rsid w:val="007526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ee Khondker</dc:creator>
  <cp:keywords/>
  <dc:description/>
  <cp:lastModifiedBy>Oliver</cp:lastModifiedBy>
  <cp:revision>5</cp:revision>
  <dcterms:created xsi:type="dcterms:W3CDTF">2025-04-15T12:37:00Z</dcterms:created>
  <dcterms:modified xsi:type="dcterms:W3CDTF">2025-07-03T08:11:00Z</dcterms:modified>
</cp:coreProperties>
</file>